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340FD" w14:textId="77777777" w:rsidR="00C233CF" w:rsidRPr="008E4CEF" w:rsidRDefault="00C233CF" w:rsidP="00C233CF">
      <w:pPr>
        <w:pStyle w:val="Lgende"/>
        <w:keepNext/>
        <w:spacing w:before="100" w:beforeAutospacing="1" w:after="100" w:afterAutospacing="1"/>
        <w:jc w:val="both"/>
        <w:rPr>
          <w:i w:val="0"/>
          <w:color w:val="auto"/>
          <w:sz w:val="24"/>
          <w:szCs w:val="24"/>
          <w:lang w:val="en-GB"/>
        </w:rPr>
      </w:pPr>
      <w:bookmarkStart w:id="0" w:name="_Ref173223781"/>
      <w:r w:rsidRPr="008E4CEF">
        <w:rPr>
          <w:b/>
          <w:i w:val="0"/>
          <w:color w:val="auto"/>
          <w:sz w:val="24"/>
          <w:szCs w:val="24"/>
          <w:lang w:val="en-GB"/>
        </w:rPr>
        <w:t xml:space="preserve">Additional file </w:t>
      </w:r>
      <w:r w:rsidRPr="008E4CEF">
        <w:rPr>
          <w:b/>
          <w:i w:val="0"/>
          <w:color w:val="auto"/>
          <w:sz w:val="24"/>
          <w:szCs w:val="24"/>
        </w:rPr>
        <w:fldChar w:fldCharType="begin"/>
      </w:r>
      <w:r w:rsidRPr="008E4CEF">
        <w:rPr>
          <w:b/>
          <w:i w:val="0"/>
          <w:color w:val="auto"/>
          <w:sz w:val="24"/>
          <w:szCs w:val="24"/>
          <w:lang w:val="en-GB"/>
        </w:rPr>
        <w:instrText xml:space="preserve"> SEQ Additional_file_ \* ARABIC </w:instrText>
      </w:r>
      <w:r w:rsidRPr="008E4CEF">
        <w:rPr>
          <w:b/>
          <w:i w:val="0"/>
          <w:color w:val="auto"/>
          <w:sz w:val="24"/>
          <w:szCs w:val="24"/>
        </w:rPr>
        <w:fldChar w:fldCharType="separate"/>
      </w:r>
      <w:r w:rsidRPr="008E4CEF">
        <w:rPr>
          <w:b/>
          <w:i w:val="0"/>
          <w:noProof/>
          <w:color w:val="auto"/>
          <w:sz w:val="24"/>
          <w:szCs w:val="24"/>
          <w:lang w:val="en-GB"/>
        </w:rPr>
        <w:t>1</w:t>
      </w:r>
      <w:r w:rsidRPr="008E4CEF">
        <w:rPr>
          <w:b/>
          <w:i w:val="0"/>
          <w:color w:val="auto"/>
          <w:sz w:val="24"/>
          <w:szCs w:val="24"/>
        </w:rPr>
        <w:fldChar w:fldCharType="end"/>
      </w:r>
      <w:bookmarkEnd w:id="0"/>
      <w:r w:rsidRPr="008E4CEF">
        <w:rPr>
          <w:b/>
          <w:i w:val="0"/>
          <w:color w:val="auto"/>
          <w:sz w:val="24"/>
          <w:szCs w:val="24"/>
          <w:lang w:val="en-GB"/>
        </w:rPr>
        <w:t xml:space="preserve"> </w:t>
      </w:r>
      <w:r w:rsidRPr="00BB0CEC">
        <w:rPr>
          <w:b/>
          <w:bCs/>
          <w:i w:val="0"/>
          <w:color w:val="auto"/>
          <w:sz w:val="24"/>
          <w:szCs w:val="24"/>
          <w:lang w:val="en-GB"/>
        </w:rPr>
        <w:t>RT-qPCR primers and probes for gene expression of Toll-like receptors (</w:t>
      </w:r>
      <w:r w:rsidRPr="00BB0CEC">
        <w:rPr>
          <w:b/>
          <w:bCs/>
          <w:color w:val="auto"/>
          <w:sz w:val="24"/>
          <w:szCs w:val="24"/>
          <w:lang w:val="en-GB"/>
        </w:rPr>
        <w:t>TLR</w:t>
      </w:r>
      <w:r w:rsidRPr="00BB0CEC">
        <w:rPr>
          <w:b/>
          <w:bCs/>
          <w:i w:val="0"/>
          <w:color w:val="auto"/>
          <w:sz w:val="24"/>
          <w:szCs w:val="24"/>
          <w:lang w:val="en-GB"/>
        </w:rPr>
        <w:t>), interleukins (IL) and interferon gamma (INF-</w:t>
      </w:r>
      <w:r w:rsidRPr="00BB0CEC">
        <w:rPr>
          <w:b/>
          <w:bCs/>
          <w:i w:val="0"/>
          <w:color w:val="auto"/>
          <w:sz w:val="24"/>
          <w:szCs w:val="24"/>
        </w:rPr>
        <w:sym w:font="Symbol" w:char="F067"/>
      </w:r>
      <w:r w:rsidRPr="00BB0CEC">
        <w:rPr>
          <w:b/>
          <w:bCs/>
          <w:i w:val="0"/>
          <w:color w:val="auto"/>
          <w:sz w:val="24"/>
          <w:szCs w:val="24"/>
          <w:lang w:val="en-GB"/>
        </w:rPr>
        <w:t>).</w:t>
      </w:r>
      <w:r w:rsidRPr="008E4CEF">
        <w:rPr>
          <w:i w:val="0"/>
          <w:color w:val="auto"/>
          <w:sz w:val="24"/>
          <w:szCs w:val="24"/>
          <w:lang w:val="en-GB"/>
        </w:rPr>
        <w:t xml:space="preserve"> Ribosomal protein L13 (RPL13) and TATA-binding protein (TBP) were applied as reference genes.</w:t>
      </w:r>
    </w:p>
    <w:tbl>
      <w:tblPr>
        <w:tblStyle w:val="Grilledetableauclaire"/>
        <w:tblW w:w="5984" w:type="pct"/>
        <w:tblInd w:w="-786" w:type="dxa"/>
        <w:tblLook w:val="04A0" w:firstRow="1" w:lastRow="0" w:firstColumn="1" w:lastColumn="0" w:noHBand="0" w:noVBand="1"/>
      </w:tblPr>
      <w:tblGrid>
        <w:gridCol w:w="1067"/>
        <w:gridCol w:w="1631"/>
        <w:gridCol w:w="1985"/>
        <w:gridCol w:w="6162"/>
      </w:tblGrid>
      <w:tr w:rsidR="00C233CF" w:rsidRPr="00E51575" w14:paraId="3FEA32BE" w14:textId="77777777" w:rsidTr="00E51575">
        <w:trPr>
          <w:trHeight w:val="350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12A31" w14:textId="77777777" w:rsidR="00C233CF" w:rsidRPr="00E51575" w:rsidRDefault="00C233CF" w:rsidP="00944210">
            <w:pPr>
              <w:spacing w:before="100" w:beforeAutospacing="1" w:after="100" w:afterAutospacing="1"/>
              <w:rPr>
                <w:b/>
                <w:lang w:val="en-GB"/>
              </w:rPr>
            </w:pPr>
            <w:r w:rsidRPr="00E51575">
              <w:rPr>
                <w:b/>
                <w:lang w:val="en-GB"/>
              </w:rPr>
              <w:t>Gen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C4C15" w14:textId="77777777" w:rsidR="00C233CF" w:rsidRPr="00E51575" w:rsidRDefault="00C233CF" w:rsidP="00944210">
            <w:pPr>
              <w:spacing w:before="100" w:beforeAutospacing="1" w:after="100" w:afterAutospacing="1"/>
              <w:rPr>
                <w:b/>
                <w:lang w:val="en-GB"/>
              </w:rPr>
            </w:pPr>
            <w:r w:rsidRPr="00E51575">
              <w:rPr>
                <w:rFonts w:eastAsia="Calibri"/>
                <w:b/>
                <w:lang w:val="en-GB"/>
              </w:rPr>
              <w:t>Used primer concentration (</w:t>
            </w:r>
            <w:proofErr w:type="spellStart"/>
            <w:r w:rsidRPr="00E51575">
              <w:rPr>
                <w:rFonts w:eastAsia="Calibri"/>
                <w:b/>
                <w:lang w:val="en-GB"/>
              </w:rPr>
              <w:t>nM</w:t>
            </w:r>
            <w:proofErr w:type="spellEnd"/>
            <w:r w:rsidRPr="00E51575">
              <w:rPr>
                <w:rFonts w:eastAsia="Calibri"/>
                <w:b/>
                <w:lang w:val="en-GB"/>
              </w:rPr>
              <w:t>)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F7089" w14:textId="77777777" w:rsidR="00C233CF" w:rsidRPr="00E51575" w:rsidRDefault="00C233CF" w:rsidP="00944210">
            <w:pPr>
              <w:spacing w:before="100" w:beforeAutospacing="1" w:after="100" w:afterAutospacing="1"/>
              <w:rPr>
                <w:b/>
                <w:lang w:val="en-GB"/>
              </w:rPr>
            </w:pPr>
            <w:r w:rsidRPr="00E51575">
              <w:rPr>
                <w:b/>
                <w:lang w:val="en-GB"/>
              </w:rPr>
              <w:t>NCBI Accession No.</w:t>
            </w:r>
          </w:p>
        </w:tc>
        <w:tc>
          <w:tcPr>
            <w:tcW w:w="2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D0660" w14:textId="77777777" w:rsidR="00C233CF" w:rsidRPr="00E51575" w:rsidRDefault="00C233CF" w:rsidP="00944210">
            <w:pPr>
              <w:spacing w:before="100" w:beforeAutospacing="1" w:after="100" w:afterAutospacing="1"/>
              <w:contextualSpacing/>
              <w:rPr>
                <w:b/>
                <w:lang w:val="en-GB"/>
              </w:rPr>
            </w:pPr>
            <w:r w:rsidRPr="00E51575">
              <w:rPr>
                <w:b/>
                <w:lang w:val="en-GB"/>
              </w:rPr>
              <w:t>Primer and Probe Sequences (5‘-3‘)</w:t>
            </w:r>
          </w:p>
        </w:tc>
      </w:tr>
      <w:tr w:rsidR="00C233CF" w:rsidRPr="00E51575" w14:paraId="657E0E22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16A980C4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TLR1B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7FBD8C3B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E51575">
              <w:rPr>
                <w:lang w:val="en-GB"/>
              </w:rPr>
              <w:t>4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25B9BA02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E51575">
              <w:rPr>
                <w:lang w:val="en-GB"/>
              </w:rPr>
              <w:t>DQ518918.1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61219AE4" w14:textId="77777777" w:rsidR="00C233CF" w:rsidRPr="00E51575" w:rsidRDefault="00C233CF" w:rsidP="00944210">
            <w:pPr>
              <w:spacing w:before="100" w:beforeAutospacing="1" w:after="100" w:afterAutospacing="1"/>
              <w:contextualSpacing/>
              <w:rPr>
                <w:lang w:val="en-GB"/>
              </w:rPr>
            </w:pPr>
            <w:r w:rsidRPr="00E51575">
              <w:rPr>
                <w:lang w:val="en-GB"/>
              </w:rPr>
              <w:t>F: CCATCACAAGTTGTTTAGC</w:t>
            </w:r>
          </w:p>
          <w:p w14:paraId="6140178F" w14:textId="77777777" w:rsidR="00C233CF" w:rsidRPr="00E51575" w:rsidRDefault="00C233CF" w:rsidP="00944210">
            <w:pPr>
              <w:spacing w:before="100" w:beforeAutospacing="1" w:after="100" w:afterAutospacing="1"/>
              <w:contextualSpacing/>
              <w:rPr>
                <w:lang w:val="en-GB"/>
              </w:rPr>
            </w:pPr>
            <w:r w:rsidRPr="00E51575">
              <w:rPr>
                <w:lang w:val="en-GB"/>
              </w:rPr>
              <w:t>R: TCCAGGTAGGTTCTCTTG</w:t>
            </w:r>
          </w:p>
          <w:p w14:paraId="72D4B704" w14:textId="77777777" w:rsidR="00C233CF" w:rsidRPr="00E51575" w:rsidRDefault="00C233CF" w:rsidP="00944210">
            <w:pPr>
              <w:spacing w:before="100" w:beforeAutospacing="1" w:after="100" w:afterAutospacing="1"/>
              <w:contextualSpacing/>
              <w:rPr>
                <w:lang w:val="en-GB"/>
              </w:rPr>
            </w:pPr>
            <w:r w:rsidRPr="00E51575">
              <w:rPr>
                <w:lang w:val="en-GB"/>
              </w:rPr>
              <w:t xml:space="preserve">P: HEX-CCTGATCTTGCTGGAGCCGA-BHQ1 </w:t>
            </w:r>
          </w:p>
        </w:tc>
      </w:tr>
      <w:tr w:rsidR="00C233CF" w:rsidRPr="00E51575" w14:paraId="4F53F2E1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2FF12DF5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TLR2B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527CD04B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E51575">
              <w:rPr>
                <w:lang w:val="en-GB"/>
              </w:rPr>
              <w:t>4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194FA13E" w14:textId="77777777" w:rsidR="00C233CF" w:rsidRPr="00E51575" w:rsidRDefault="00C233CF" w:rsidP="00944210">
            <w:pPr>
              <w:pStyle w:val="NormalWeb"/>
              <w:rPr>
                <w:rFonts w:eastAsiaTheme="minorEastAsia"/>
                <w:lang w:val="en-GB" w:eastAsia="en-US"/>
              </w:rPr>
            </w:pPr>
            <w:r w:rsidRPr="00E51575">
              <w:rPr>
                <w:rFonts w:eastAsiaTheme="minorEastAsia"/>
                <w:lang w:val="en-GB" w:eastAsia="en-US"/>
              </w:rPr>
              <w:t xml:space="preserve">AB046533.2 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1EE992C1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 w:eastAsia="en-US"/>
              </w:rPr>
            </w:pPr>
            <w:r w:rsidRPr="00E51575">
              <w:rPr>
                <w:rFonts w:eastAsiaTheme="minorEastAsia"/>
                <w:lang w:val="en-GB" w:eastAsia="en-US"/>
              </w:rPr>
              <w:t>F: GATCCCCAAGAGGTTCTG</w:t>
            </w:r>
          </w:p>
          <w:p w14:paraId="01AFB7AE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 w:eastAsia="en-US"/>
              </w:rPr>
            </w:pPr>
            <w:r w:rsidRPr="00E51575">
              <w:rPr>
                <w:rFonts w:eastAsiaTheme="minorEastAsia"/>
                <w:lang w:val="en-GB" w:eastAsia="en-US"/>
              </w:rPr>
              <w:t>R: CTGCTGTTGCTCTTCATC</w:t>
            </w:r>
          </w:p>
          <w:p w14:paraId="4D263F37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P: FAM-CTGCGGAAGATAATGAACACCAAGAC-BHQ1</w:t>
            </w:r>
          </w:p>
        </w:tc>
      </w:tr>
      <w:tr w:rsidR="00C233CF" w:rsidRPr="00E51575" w14:paraId="3F93F39E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629980AC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TLR3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35EA25A5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E51575">
              <w:rPr>
                <w:lang w:val="en-GB"/>
              </w:rPr>
              <w:t>4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72B2F8A4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 xml:space="preserve">EF137861.1 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56F99347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F: GCATAAGAAGGAGCAGGAAGA</w:t>
            </w:r>
            <w:r w:rsidRPr="00E51575">
              <w:rPr>
                <w:rFonts w:eastAsiaTheme="minorHAnsi"/>
                <w:lang w:val="en-GB"/>
              </w:rPr>
              <w:br/>
            </w:r>
            <w:r w:rsidRPr="00E51575">
              <w:rPr>
                <w:rFonts w:eastAsiaTheme="minorEastAsia"/>
                <w:lang w:val="en-GB" w:eastAsia="en-US"/>
              </w:rPr>
              <w:t>R: GGAGTCTCGACTTTGCTCAATA</w:t>
            </w:r>
            <w:r w:rsidRPr="00E51575">
              <w:rPr>
                <w:rFonts w:eastAsiaTheme="minorHAnsi"/>
                <w:lang w:val="en-GB"/>
              </w:rPr>
              <w:br/>
            </w:r>
            <w:r w:rsidRPr="00E51575">
              <w:rPr>
                <w:rFonts w:eastAsiaTheme="minorEastAsia"/>
                <w:lang w:val="en-GB" w:eastAsia="en-US"/>
              </w:rPr>
              <w:t>P: ROX-TGGTGCAGGAGGTTTAAGGTGCAT-BHQ2</w:t>
            </w:r>
          </w:p>
        </w:tc>
      </w:tr>
      <w:tr w:rsidR="00C233CF" w:rsidRPr="00E51575" w14:paraId="13681AF6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29F5D2A9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TLR4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569F6433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4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BD3EB51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 xml:space="preserve">KF697090.1 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4BF766C1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 w:eastAsia="en-US"/>
              </w:rPr>
            </w:pPr>
            <w:r w:rsidRPr="00E51575">
              <w:rPr>
                <w:rFonts w:eastAsiaTheme="minorEastAsia"/>
                <w:lang w:val="en-GB" w:eastAsia="en-US"/>
              </w:rPr>
              <w:t xml:space="preserve">F: CATACAAGCCACTCCAAGCC </w:t>
            </w:r>
          </w:p>
          <w:p w14:paraId="6D2DDC44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R: AGGATTTCCAGGGCTGAGTC</w:t>
            </w:r>
            <w:r w:rsidRPr="00E51575">
              <w:rPr>
                <w:rFonts w:eastAsiaTheme="minorHAnsi"/>
                <w:lang w:val="en-GB"/>
              </w:rPr>
              <w:br/>
            </w:r>
            <w:r w:rsidRPr="00E51575">
              <w:rPr>
                <w:rFonts w:eastAsiaTheme="minorEastAsia"/>
                <w:lang w:val="en-GB" w:eastAsia="en-US"/>
              </w:rPr>
              <w:t>P: CY5-CACAGCTCTGGATTTCAGCAACAACCA-BBQ</w:t>
            </w:r>
          </w:p>
        </w:tc>
      </w:tr>
      <w:tr w:rsidR="00C233CF" w:rsidRPr="00E51575" w14:paraId="03E72397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1BDF0565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TLR21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55DEA5BE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4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598950C0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 xml:space="preserve">NM_001030558.1 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03EBB0B8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F: TCGCAACTGCATTGAGGATG</w:t>
            </w:r>
            <w:r w:rsidRPr="00E51575">
              <w:rPr>
                <w:rFonts w:eastAsiaTheme="minorHAnsi"/>
                <w:lang w:val="en-GB"/>
              </w:rPr>
              <w:br/>
            </w:r>
            <w:r w:rsidRPr="00E51575">
              <w:rPr>
                <w:rFonts w:eastAsiaTheme="minorEastAsia"/>
                <w:lang w:val="en-GB" w:eastAsia="en-US"/>
              </w:rPr>
              <w:t>R: ATGACAGATTGAGCGCGATG</w:t>
            </w:r>
            <w:r w:rsidRPr="00E51575">
              <w:rPr>
                <w:rFonts w:eastAsiaTheme="minorHAnsi"/>
                <w:lang w:val="en-GB"/>
              </w:rPr>
              <w:br/>
            </w:r>
            <w:r w:rsidRPr="00E51575">
              <w:rPr>
                <w:rFonts w:eastAsiaTheme="minorEastAsia"/>
                <w:lang w:val="en-GB" w:eastAsia="en-US"/>
              </w:rPr>
              <w:t xml:space="preserve">P: CY5-TTCCTGCAGTCGCCGGCCCT-BHQ2 </w:t>
            </w:r>
          </w:p>
        </w:tc>
      </w:tr>
      <w:tr w:rsidR="00C233CF" w:rsidRPr="00E51575" w14:paraId="71A286B5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554D19CB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IL-1</w:t>
            </w:r>
            <w:r w:rsidRPr="00E51575">
              <w:rPr>
                <w:rFonts w:eastAsia="Symbol"/>
                <w:i/>
                <w:lang w:val="en-GB"/>
              </w:rPr>
              <w:t>β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09E35498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4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71310882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XM_046931582.1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01205366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F: GCTCTACATGTCGTGTGTGATGAG</w:t>
            </w:r>
          </w:p>
          <w:p w14:paraId="502C2062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R: TGTCGATGTCCCGCATGA</w:t>
            </w:r>
          </w:p>
          <w:p w14:paraId="47E32F83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P: CY5-CCACACTGCAGCTGGAGGAAGCC</w:t>
            </w:r>
          </w:p>
        </w:tc>
      </w:tr>
      <w:tr w:rsidR="00C233CF" w:rsidRPr="00E51575" w14:paraId="34D5AC82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316D0F5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IL-6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1D5AFC95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6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46988EBD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NM_204628.2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65A8B263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F: GCTCGCCGGCTTCGA</w:t>
            </w:r>
          </w:p>
          <w:p w14:paraId="13D075FB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R: GGTAGGTCTGAAAGGCGAACAG</w:t>
            </w:r>
          </w:p>
          <w:p w14:paraId="3F4AD4E2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P: HEX-AGGAGAAATGCCTGACGAAGCTCTCCA</w:t>
            </w:r>
          </w:p>
        </w:tc>
      </w:tr>
      <w:tr w:rsidR="00C233CF" w:rsidRPr="00E51575" w14:paraId="4F5AD104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447B8DE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IL-10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4E8BD49F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4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568A589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NM_001004414.4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7AA3676F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F: CATGCTGCTGGGCCTGAA</w:t>
            </w:r>
          </w:p>
          <w:p w14:paraId="69C41864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R: CGTCTCCTTGATCTGCTTGATG</w:t>
            </w:r>
          </w:p>
          <w:p w14:paraId="22E892F7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P: ROX-CGACGATGCGGCGCTGTCA</w:t>
            </w:r>
          </w:p>
        </w:tc>
      </w:tr>
      <w:tr w:rsidR="00C233CF" w:rsidRPr="00E51575" w14:paraId="6D92E454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6A1164A3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IL-13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384EA76B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6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C79846B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NM_001007085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1CD9E0D4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F: CACCCAGGGCATCCAGAA</w:t>
            </w:r>
            <w:r w:rsidRPr="00E51575">
              <w:rPr>
                <w:rFonts w:eastAsiaTheme="minorHAnsi"/>
                <w:lang w:val="en-GB"/>
              </w:rPr>
              <w:br/>
            </w:r>
            <w:r w:rsidRPr="00E51575">
              <w:rPr>
                <w:rFonts w:eastAsiaTheme="minorEastAsia"/>
                <w:lang w:val="en-GB" w:eastAsia="en-US"/>
              </w:rPr>
              <w:t>R: TCCGATCCTTGAAAGCCACTT</w:t>
            </w:r>
            <w:r w:rsidRPr="00E51575">
              <w:rPr>
                <w:rFonts w:eastAsiaTheme="minorHAnsi"/>
                <w:lang w:val="en-GB"/>
              </w:rPr>
              <w:br/>
            </w:r>
            <w:r w:rsidRPr="00E51575">
              <w:rPr>
                <w:rFonts w:eastAsiaTheme="minorEastAsia"/>
                <w:lang w:val="en-GB" w:eastAsia="en-US"/>
              </w:rPr>
              <w:t xml:space="preserve">P: CY5-CATTGCAAGGGACCTGCACTCCTCTG-BHQ1 </w:t>
            </w:r>
          </w:p>
        </w:tc>
      </w:tr>
      <w:tr w:rsidR="00C233CF" w:rsidRPr="00E51575" w14:paraId="68778BAA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374E5703" w14:textId="77777777" w:rsidR="00C233CF" w:rsidRPr="00E51575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INF-</w:t>
            </w:r>
            <w:r w:rsidRPr="00E51575">
              <w:rPr>
                <w:rFonts w:eastAsia="Symbol"/>
                <w:i/>
                <w:lang w:val="en-GB"/>
              </w:rPr>
              <w:sym w:font="Symbol" w:char="F067"/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536CE887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6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1421661A" w14:textId="77777777" w:rsidR="00C233CF" w:rsidRPr="00E51575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NM_205149.1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6056ABDD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F: GTGAAGAAGGTGAAAGATATCATGGA</w:t>
            </w:r>
          </w:p>
          <w:p w14:paraId="780C34DE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R: GCTTTGCGCTGGATTCTCA</w:t>
            </w:r>
          </w:p>
          <w:p w14:paraId="075524F5" w14:textId="77777777" w:rsidR="00C233CF" w:rsidRPr="00E51575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P: HEX-TGGCCAAGCTCCCGATGAACGA</w:t>
            </w:r>
          </w:p>
        </w:tc>
      </w:tr>
      <w:tr w:rsidR="00C233CF" w:rsidRPr="00E51575" w:rsidDel="002402D1" w14:paraId="4E6D8472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D35EF98" w14:textId="77777777" w:rsidR="00C233CF" w:rsidRPr="00E51575" w:rsidDel="002402D1" w:rsidRDefault="00C233CF" w:rsidP="00944210">
            <w:pPr>
              <w:spacing w:before="100" w:beforeAutospacing="1" w:after="100" w:afterAutospacing="1"/>
              <w:contextualSpacing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RPL13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29357735" w14:textId="77777777" w:rsidR="00C233CF" w:rsidRPr="00E51575" w:rsidDel="002402D1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5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032AEFB2" w14:textId="77777777" w:rsidR="00C233CF" w:rsidRPr="00E51575" w:rsidDel="002402D1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lang w:val="en-GB"/>
              </w:rPr>
              <w:t>NM_204999.2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213A1F10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 w:eastAsia="en-US"/>
              </w:rPr>
            </w:pPr>
            <w:r w:rsidRPr="00E51575">
              <w:rPr>
                <w:rFonts w:eastAsiaTheme="minorEastAsia"/>
                <w:lang w:val="en-GB" w:eastAsia="en-US"/>
              </w:rPr>
              <w:t xml:space="preserve">F: GGAGGAGAAGAACTTCAAGGC </w:t>
            </w:r>
          </w:p>
          <w:p w14:paraId="4DC66069" w14:textId="77777777" w:rsidR="00C233CF" w:rsidRPr="00E51575" w:rsidDel="002402D1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R: CCAAAGAGACGAGCGTTTG</w:t>
            </w:r>
            <w:r w:rsidRPr="00E51575">
              <w:rPr>
                <w:rFonts w:eastAsiaTheme="minorHAnsi"/>
                <w:lang w:val="en-GB"/>
              </w:rPr>
              <w:br/>
            </w:r>
            <w:r w:rsidRPr="00E51575">
              <w:rPr>
                <w:rFonts w:eastAsiaTheme="minorEastAsia"/>
                <w:lang w:val="en-GB" w:eastAsia="en-US"/>
              </w:rPr>
              <w:t xml:space="preserve">P: HEX-CTTTGCCAGCCTGCGCATG-BHQ1 </w:t>
            </w:r>
          </w:p>
        </w:tc>
      </w:tr>
      <w:tr w:rsidR="00C233CF" w:rsidRPr="00E51575" w:rsidDel="002402D1" w14:paraId="0124FD3E" w14:textId="77777777" w:rsidTr="00E51575">
        <w:trPr>
          <w:trHeight w:val="30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5A7EDD42" w14:textId="77777777" w:rsidR="00C233CF" w:rsidRPr="00E51575" w:rsidDel="002402D1" w:rsidRDefault="00C233CF" w:rsidP="00944210">
            <w:pPr>
              <w:spacing w:before="100" w:beforeAutospacing="1" w:after="100" w:afterAutospacing="1"/>
              <w:jc w:val="both"/>
              <w:rPr>
                <w:i/>
                <w:lang w:val="en-GB"/>
              </w:rPr>
            </w:pPr>
            <w:r w:rsidRPr="00E51575">
              <w:rPr>
                <w:i/>
                <w:lang w:val="en-GB"/>
              </w:rPr>
              <w:t>TBP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4FFB10A1" w14:textId="77777777" w:rsidR="00C233CF" w:rsidRPr="00E51575" w:rsidDel="002402D1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40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DB9E0A7" w14:textId="77777777" w:rsidR="00C233CF" w:rsidRPr="00E51575" w:rsidDel="002402D1" w:rsidRDefault="00C233CF" w:rsidP="00944210">
            <w:pPr>
              <w:pStyle w:val="NormalWeb"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NM_205256.2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0EEC63A7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F: CATTCCAGGTGCGTGAACTC</w:t>
            </w:r>
          </w:p>
          <w:p w14:paraId="1DB7B03F" w14:textId="77777777" w:rsidR="00C233CF" w:rsidRPr="00E51575" w:rsidRDefault="00C233CF" w:rsidP="00944210">
            <w:pPr>
              <w:pStyle w:val="NormalWeb"/>
              <w:contextualSpacing/>
              <w:rPr>
                <w:rFonts w:eastAsiaTheme="minorEastAsia"/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R: TTAAGCCTGGTGCTGGATCA</w:t>
            </w:r>
          </w:p>
          <w:p w14:paraId="2AF12BAB" w14:textId="77777777" w:rsidR="00C233CF" w:rsidRPr="00E51575" w:rsidDel="002402D1" w:rsidRDefault="00C233CF" w:rsidP="00944210">
            <w:pPr>
              <w:pStyle w:val="NormalWeb"/>
              <w:contextualSpacing/>
              <w:rPr>
                <w:lang w:val="en-GB"/>
              </w:rPr>
            </w:pPr>
            <w:r w:rsidRPr="00E51575">
              <w:rPr>
                <w:rFonts w:eastAsiaTheme="minorEastAsia"/>
                <w:lang w:val="en-GB" w:eastAsia="en-US"/>
              </w:rPr>
              <w:t>P: ROX-TCCTCGTCCTCCGCCGCGAG</w:t>
            </w:r>
            <w:r w:rsidRPr="00E51575" w:rsidDel="002402D1">
              <w:rPr>
                <w:rFonts w:eastAsiaTheme="minorEastAsia"/>
                <w:lang w:val="en-GB" w:eastAsia="en-US"/>
              </w:rPr>
              <w:t xml:space="preserve"> </w:t>
            </w:r>
          </w:p>
        </w:tc>
      </w:tr>
    </w:tbl>
    <w:p w14:paraId="46B17E2F" w14:textId="77777777" w:rsidR="00A055DB" w:rsidRDefault="00A055DB"/>
    <w:sectPr w:rsidR="00A05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CF"/>
    <w:rsid w:val="00A055DB"/>
    <w:rsid w:val="00C233CF"/>
    <w:rsid w:val="00E43AE9"/>
    <w:rsid w:val="00E51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835BF"/>
  <w15:chartTrackingRefBased/>
  <w15:docId w15:val="{FAA2E0A9-34F3-4BB7-AFAB-3087F5642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233CF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233CF"/>
    <w:pPr>
      <w:spacing w:before="100" w:beforeAutospacing="1" w:after="100" w:afterAutospacing="1"/>
    </w:pPr>
  </w:style>
  <w:style w:type="table" w:styleId="Grilledetableauclaire">
    <w:name w:val="Grid Table Light"/>
    <w:basedOn w:val="TableauNormal"/>
    <w:uiPriority w:val="40"/>
    <w:rsid w:val="00C233CF"/>
    <w:pPr>
      <w:spacing w:after="0" w:line="240" w:lineRule="auto"/>
    </w:pPr>
    <w:rPr>
      <w:sz w:val="24"/>
      <w:szCs w:val="24"/>
      <w:lang w:val="de-A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380</Characters>
  <Application>Microsoft Office Word</Application>
  <DocSecurity>0</DocSecurity>
  <Lines>11</Lines>
  <Paragraphs>3</Paragraphs>
  <ScaleCrop>false</ScaleCrop>
  <Company>INRAE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2</cp:revision>
  <dcterms:created xsi:type="dcterms:W3CDTF">2025-03-28T10:10:00Z</dcterms:created>
  <dcterms:modified xsi:type="dcterms:W3CDTF">2025-03-28T10:11:00Z</dcterms:modified>
</cp:coreProperties>
</file>